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: Counts of bidirectionally and unidirectionally transcribed DHSs defined as </w:t>
      </w:r>
      <w:r>
        <w:rPr>
          <w:rFonts w:eastAsia="Symbol" w:cs="Symbol" w:ascii="Symbol" w:hAnsi="Symbol"/>
        </w:rPr>
        <w:t></w:t>
      </w:r>
      <w:r>
        <w:rPr/>
        <w:t xml:space="preserve"> 250 bp around the midpoint across different chromatin state regions and gene annotations (mRNA/miRNA/lincRNA) as measured by CAGE across cell types and subcellular fractions.</w:t>
      </w:r>
    </w:p>
    <w:p>
      <w:pPr>
        <w:pStyle w:val="Normal"/>
        <w:rPr/>
      </w:pPr>
      <w:r>
        <w:rPr/>
      </w:r>
    </w:p>
    <w:tbl>
      <w:tblPr>
        <w:tblW w:w="122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504"/>
        <w:gridCol w:w="1864"/>
        <w:gridCol w:w="946"/>
        <w:gridCol w:w="1543"/>
        <w:gridCol w:w="1194"/>
        <w:gridCol w:w="1717"/>
        <w:gridCol w:w="1194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atur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direction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3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0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58%)</w:t>
            </w:r>
          </w:p>
        </w:tc>
      </w:tr>
      <w:tr>
        <w:trPr>
          <w:trHeight w:val="33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8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0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7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6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4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7.2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3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50%)</w:t>
            </w:r>
          </w:p>
        </w:tc>
      </w:tr>
      <w:tr>
        <w:trPr>
          <w:trHeight w:val="30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8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4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4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9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0,0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9.9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5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0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2.2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3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3.8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7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1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9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4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9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5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9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9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7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5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2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4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2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9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6,6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6.3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5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6.6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4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1.9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6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5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8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0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7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9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9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3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7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5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0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0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.4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7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9,2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6.7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2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9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9.2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5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1.4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0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4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6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2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7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8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2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4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3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0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2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8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2,5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0.2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3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.8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9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3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9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6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7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.0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8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1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9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6.4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1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3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2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2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7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4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3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6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6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7.9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5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1,1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4.4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0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9.6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8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8.1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3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3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4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9,0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9.6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1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8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4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2.4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3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9.9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5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4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2.0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1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2.7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8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3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8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.9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3,8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5.2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3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2.2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6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9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5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1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22%)</w:t>
            </w:r>
          </w:p>
        </w:tc>
      </w:tr>
      <w:tr>
        <w:trPr>
          <w:trHeight w:val="33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.6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5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6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8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3.6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2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2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3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6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9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3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5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5.2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0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0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9,4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0,6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0.1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7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4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.0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0.9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8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1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2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2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7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.7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5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3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2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9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5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4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7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6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3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5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8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9,4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0,0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8.0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9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9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9.3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6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4.4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0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5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9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1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8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7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2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9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1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2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0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9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2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4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2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2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0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9,4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0,7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0.6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6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0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2.6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9.1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5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9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8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2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6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.5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4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2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1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2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4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1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9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5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9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8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9,4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6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.3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2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1.8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3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.0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2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9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7.0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3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1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3.6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9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8.2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2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4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9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8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5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9.0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8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9,4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1,7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4.0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1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1.3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6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4.5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0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9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3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1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8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3.0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1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0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8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1.1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2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7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8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9.5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3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0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2.5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8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8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0.0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9,4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6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3.9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6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4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4.6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0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7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5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8,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7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4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.1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5.9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9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7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2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7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8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g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0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8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2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9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7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4.4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5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3.1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6.3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7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1.7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5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8,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4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7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1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6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3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8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7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7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9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8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4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1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2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8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9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0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0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1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9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4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7.5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7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1.8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2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3.7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5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8,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1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0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.9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2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9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1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1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3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0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3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6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9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7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8.4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9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8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2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0.0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0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8,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9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4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1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9.3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7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2.1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1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0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2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3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1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.8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0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3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0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6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9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6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8.0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7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8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8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9.2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3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8,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9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6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0.6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4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6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6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7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3.4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9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2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4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7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5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2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4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0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8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5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0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9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7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8.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7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0.9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3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.1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1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8,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8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0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6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9.2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0.9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3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1.2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5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5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7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2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2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6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2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5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1.4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0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2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9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3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9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1,0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1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5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5.4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6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ve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7.9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8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3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4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6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7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7.8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2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3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6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4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3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1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8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8,5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7.2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9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7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1.0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4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ole cel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9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4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4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5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0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3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5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0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7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3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1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7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2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6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3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7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6,6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0.5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6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8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8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8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6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8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0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0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6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8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3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0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2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7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6.4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1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6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3,1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4.2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.2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9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1.3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1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3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9,9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1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3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8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5.4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8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0.2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5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0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5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8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7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9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7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9,4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4.3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4,75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3.6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7.8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2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5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3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0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2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8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6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4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2.8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0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7.9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0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5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1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5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2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1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8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0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.9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0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0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0,7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5.2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0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9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9.7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3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us, poly(A)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.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0.15%)</w:t>
            </w:r>
          </w:p>
        </w:tc>
      </w:tr>
      <w:tr>
        <w:trPr>
          <w:trHeight w:val="269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0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7,3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7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6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7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5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1.8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3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7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7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6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9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6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9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4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0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8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1.7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2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9.7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9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4.0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81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12:26:00Z</dcterms:created>
  <dc:creator>Rob Young</dc:creator>
  <dc:description/>
  <cp:keywords/>
  <dc:language>en-US</dc:language>
  <cp:lastModifiedBy>MPACANA</cp:lastModifiedBy>
  <dcterms:modified xsi:type="dcterms:W3CDTF">2017-12-13T19:5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